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E326B" w14:textId="77777777" w:rsidR="00560C64" w:rsidRPr="00E73334" w:rsidRDefault="00560C64" w:rsidP="00560C64">
      <w:pPr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2A034C28" wp14:editId="5B8D6FCC">
            <wp:extent cx="5992017" cy="6099243"/>
            <wp:effectExtent l="0" t="0" r="254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8419" cy="6177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12F1B" w14:textId="77777777" w:rsidR="00560C64" w:rsidRPr="00E73334" w:rsidRDefault="00560C64" w:rsidP="00560C64">
      <w:pPr>
        <w:rPr>
          <w:rFonts w:ascii="Arial" w:hAnsi="Arial" w:cs="Arial"/>
          <w:b/>
          <w:bCs/>
          <w:lang w:val="en-CA"/>
        </w:rPr>
      </w:pPr>
    </w:p>
    <w:p w14:paraId="75F8D893" w14:textId="48F6C253" w:rsidR="00560C64" w:rsidRPr="00E73334" w:rsidRDefault="00676753" w:rsidP="00560C64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2 Fig</w:t>
      </w:r>
      <w:r w:rsidR="00560C64" w:rsidRPr="00E73334">
        <w:rPr>
          <w:rFonts w:ascii="Arial" w:hAnsi="Arial" w:cs="Arial"/>
          <w:lang w:val="en-CA"/>
        </w:rPr>
        <w:t>. Forest plot of pooled effect size for the femoral neck aBMD by DXA mean difference between A) postmenopausal women, B) premenopausal women and C) men</w:t>
      </w:r>
      <w:r w:rsidR="00560C64">
        <w:rPr>
          <w:rFonts w:ascii="Arial" w:hAnsi="Arial" w:cs="Arial"/>
          <w:lang w:val="en-CA"/>
        </w:rPr>
        <w:t xml:space="preserve"> with vs. without obesity</w:t>
      </w:r>
      <w:r w:rsidR="00560C64" w:rsidRPr="00E73334">
        <w:rPr>
          <w:rFonts w:ascii="Arial" w:hAnsi="Arial" w:cs="Arial"/>
          <w:lang w:val="en-CA"/>
        </w:rPr>
        <w:t xml:space="preserve">, using a random-effect model. </w:t>
      </w:r>
    </w:p>
    <w:p w14:paraId="66998153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C64"/>
    <w:rsid w:val="004E5EB2"/>
    <w:rsid w:val="00560C64"/>
    <w:rsid w:val="005F546B"/>
    <w:rsid w:val="00676753"/>
    <w:rsid w:val="009064F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8D323"/>
  <w15:chartTrackingRefBased/>
  <w15:docId w15:val="{C38A764F-ACC5-419C-93E2-8E9C267B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2:00Z</dcterms:created>
  <dcterms:modified xsi:type="dcterms:W3CDTF">2021-05-29T02:32:00Z</dcterms:modified>
</cp:coreProperties>
</file>